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3C35" w:rsidRPr="000C642C" w:rsidRDefault="007F3C35" w:rsidP="00251742">
      <w:pPr>
        <w:spacing w:line="480" w:lineRule="auto"/>
        <w:rPr>
          <w:rFonts w:ascii="Times New Roman" w:hAnsi="Times New Roman" w:cs="Times New Roman"/>
          <w:b/>
          <w:bCs/>
        </w:rPr>
      </w:pPr>
      <w:r w:rsidRPr="000C642C">
        <w:rPr>
          <w:rFonts w:ascii="Times New Roman" w:hAnsi="Times New Roman" w:cs="Times New Roman"/>
          <w:b/>
          <w:bCs/>
        </w:rPr>
        <w:t xml:space="preserve">Supplementary </w:t>
      </w:r>
      <w:r w:rsidR="0093106A" w:rsidRPr="000C642C">
        <w:rPr>
          <w:rFonts w:ascii="Times New Roman" w:hAnsi="Times New Roman" w:cs="Times New Roman"/>
          <w:b/>
          <w:bCs/>
        </w:rPr>
        <w:t>T</w:t>
      </w:r>
      <w:r w:rsidRPr="000C642C">
        <w:rPr>
          <w:rFonts w:ascii="Times New Roman" w:hAnsi="Times New Roman" w:cs="Times New Roman"/>
          <w:b/>
          <w:bCs/>
        </w:rPr>
        <w:t xml:space="preserve">able </w:t>
      </w:r>
      <w:r w:rsidR="002E3C22" w:rsidRPr="000C642C">
        <w:rPr>
          <w:rFonts w:ascii="Times New Roman" w:hAnsi="Times New Roman" w:cs="Times New Roman"/>
          <w:b/>
          <w:bCs/>
        </w:rPr>
        <w:t>1</w:t>
      </w:r>
      <w:r w:rsidRPr="000C642C">
        <w:rPr>
          <w:rFonts w:ascii="Times New Roman" w:hAnsi="Times New Roman" w:cs="Times New Roman"/>
          <w:b/>
          <w:bCs/>
        </w:rPr>
        <w:t xml:space="preserve">. </w:t>
      </w:r>
      <w:r w:rsidR="00141376">
        <w:rPr>
          <w:rFonts w:ascii="Times New Roman" w:hAnsi="Times New Roman" w:cs="Times New Roman"/>
          <w:b/>
          <w:bCs/>
        </w:rPr>
        <w:t>C</w:t>
      </w:r>
      <w:r w:rsidRPr="000C642C">
        <w:rPr>
          <w:rFonts w:ascii="Times New Roman" w:hAnsi="Times New Roman" w:cs="Times New Roman"/>
          <w:b/>
          <w:bCs/>
        </w:rPr>
        <w:t xml:space="preserve">linical and pathological characteristics of </w:t>
      </w:r>
      <w:r w:rsidR="0093106A" w:rsidRPr="000C642C">
        <w:rPr>
          <w:rFonts w:ascii="Times New Roman" w:hAnsi="Times New Roman" w:cs="Times New Roman"/>
          <w:b/>
          <w:bCs/>
        </w:rPr>
        <w:t xml:space="preserve">the patients from whom </w:t>
      </w:r>
      <w:r w:rsidRPr="000C642C">
        <w:rPr>
          <w:rFonts w:ascii="Times New Roman" w:hAnsi="Times New Roman" w:cs="Times New Roman"/>
          <w:b/>
          <w:bCs/>
        </w:rPr>
        <w:t>plasm</w:t>
      </w:r>
      <w:r w:rsidR="0093106A" w:rsidRPr="000C642C">
        <w:rPr>
          <w:rFonts w:ascii="Times New Roman" w:hAnsi="Times New Roman" w:cs="Times New Roman"/>
          <w:b/>
          <w:bCs/>
        </w:rPr>
        <w:t>a</w:t>
      </w:r>
      <w:r w:rsidRPr="000C642C">
        <w:rPr>
          <w:rFonts w:ascii="Times New Roman" w:hAnsi="Times New Roman" w:cs="Times New Roman"/>
          <w:b/>
          <w:bCs/>
        </w:rPr>
        <w:t xml:space="preserve"> and serum samples</w:t>
      </w:r>
      <w:r w:rsidR="0093106A" w:rsidRPr="000C642C">
        <w:rPr>
          <w:rFonts w:ascii="Times New Roman" w:hAnsi="Times New Roman" w:cs="Times New Roman"/>
          <w:b/>
          <w:bCs/>
        </w:rPr>
        <w:t xml:space="preserve"> were obtained</w:t>
      </w:r>
      <w:r w:rsidRPr="000C642C">
        <w:rPr>
          <w:rFonts w:ascii="Times New Roman" w:hAnsi="Times New Roman" w:cs="Times New Roman"/>
          <w:b/>
          <w:bCs/>
        </w:rPr>
        <w:t>.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141"/>
        <w:gridCol w:w="1417"/>
        <w:gridCol w:w="1559"/>
        <w:gridCol w:w="1418"/>
        <w:gridCol w:w="1417"/>
      </w:tblGrid>
      <w:tr w:rsidR="007F3C35" w:rsidRPr="003B7769" w:rsidTr="007F3C35">
        <w:trPr>
          <w:trHeight w:val="320"/>
        </w:trPr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</w:t>
            </w:r>
            <w:r w:rsidR="007F6A0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Sample</w:t>
            </w:r>
            <w:r w:rsidR="009B747C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 Sample</w:t>
            </w:r>
            <w:r w:rsidR="009B747C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SCLC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06089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3B77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 xml:space="preserve"> Normal (2</w:t>
            </w:r>
            <w:r w:rsidR="00F06089">
              <w:rPr>
                <w:rFonts w:ascii="Times New Roman" w:hAnsi="Times New Roman" w:cs="Times New Roman"/>
                <w:color w:val="000000"/>
              </w:rPr>
              <w:t>4</w:t>
            </w:r>
            <w:r w:rsidRPr="003B7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SCL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3B7769">
              <w:rPr>
                <w:rFonts w:ascii="Times New Roman" w:hAnsi="Times New Roman" w:cs="Times New Roman"/>
                <w:color w:val="000000"/>
              </w:rPr>
              <w:t>(</w:t>
            </w:r>
            <w:r w:rsidR="00A57292" w:rsidRPr="00A57292">
              <w:rPr>
                <w:rFonts w:ascii="Times New Roman" w:hAnsi="Times New Roman" w:cs="Times New Roman"/>
                <w:color w:val="FF0000"/>
              </w:rPr>
              <w:t>69</w:t>
            </w:r>
            <w:r w:rsidRPr="003B7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Normal (32)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F06089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3</w:t>
            </w:r>
            <w:r w:rsidR="00F060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</w:t>
            </w:r>
            <w:r w:rsidR="00F060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3B7769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55</w:t>
            </w:r>
          </w:p>
        </w:tc>
        <w:tc>
          <w:tcPr>
            <w:tcW w:w="1417" w:type="dxa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&lt;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</w:t>
            </w:r>
            <w:r w:rsidR="00F060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</w:t>
            </w:r>
            <w:r w:rsidR="00F060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1417" w:type="dxa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≥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</w:t>
            </w:r>
            <w:r w:rsidR="00F060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F06089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41</w:t>
            </w:r>
          </w:p>
        </w:tc>
        <w:tc>
          <w:tcPr>
            <w:tcW w:w="1417" w:type="dxa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T1-T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</w:t>
            </w:r>
            <w:r w:rsidR="00F060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T3-T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F06089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41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N0-N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</w:t>
            </w:r>
            <w:r w:rsidR="00F060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N2-N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3</w:t>
            </w:r>
            <w:r w:rsidR="00F060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3B7769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59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4</w:t>
            </w:r>
            <w:r w:rsidR="00F060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40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A57292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Stag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F3C35" w:rsidRPr="003B7769" w:rsidRDefault="00F06089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2</w:t>
            </w:r>
            <w:r w:rsidR="00F060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3B7769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F3C35" w:rsidRPr="003B7769" w:rsidTr="007F3C35">
        <w:trPr>
          <w:trHeight w:val="320"/>
        </w:trPr>
        <w:tc>
          <w:tcPr>
            <w:tcW w:w="986" w:type="dxa"/>
            <w:vMerge/>
            <w:shd w:val="clear" w:color="auto" w:fill="auto"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3C35" w:rsidRPr="003B7769" w:rsidRDefault="00A57292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7292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417" w:type="dxa"/>
            <w:vAlign w:val="center"/>
          </w:tcPr>
          <w:p w:rsidR="007F3C35" w:rsidRPr="003B7769" w:rsidRDefault="007F3C35" w:rsidP="00251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76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40078" w:rsidRPr="00540078" w:rsidTr="007F3C35">
        <w:trPr>
          <w:trHeight w:val="320"/>
        </w:trPr>
        <w:tc>
          <w:tcPr>
            <w:tcW w:w="986" w:type="dxa"/>
            <w:vMerge w:val="restart"/>
            <w:shd w:val="clear" w:color="auto" w:fill="auto"/>
            <w:vAlign w:val="center"/>
          </w:tcPr>
          <w:p w:rsidR="00D6101C" w:rsidRPr="00540078" w:rsidRDefault="00D6101C" w:rsidP="00D6101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0078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540078">
              <w:rPr>
                <w:rFonts w:ascii="Times New Roman" w:hAnsi="Times New Roman" w:cs="Times New Roman"/>
                <w:color w:val="FF0000"/>
              </w:rPr>
              <w:t>tag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D6101C" w:rsidRPr="00540078" w:rsidRDefault="00D6101C" w:rsidP="00D6101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0078">
              <w:rPr>
                <w:rFonts w:ascii="Times New Roman" w:hAnsi="Times New Roman" w:cs="Times New Roman" w:hint="eastAsia"/>
                <w:color w:val="FF0000"/>
              </w:rPr>
              <w:t>L</w:t>
            </w:r>
            <w:r w:rsidRPr="00540078">
              <w:rPr>
                <w:rFonts w:ascii="Times New Roman" w:hAnsi="Times New Roman" w:cs="Times New Roman"/>
                <w:color w:val="FF0000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6101C" w:rsidRPr="00540078" w:rsidRDefault="00551343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1417" w:type="dxa"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</w:tr>
      <w:tr w:rsidR="00540078" w:rsidRPr="00540078" w:rsidTr="007F3C35">
        <w:trPr>
          <w:trHeight w:val="320"/>
        </w:trPr>
        <w:tc>
          <w:tcPr>
            <w:tcW w:w="986" w:type="dxa"/>
            <w:vMerge/>
            <w:shd w:val="clear" w:color="auto" w:fill="auto"/>
            <w:vAlign w:val="center"/>
          </w:tcPr>
          <w:p w:rsidR="00D6101C" w:rsidRPr="00540078" w:rsidRDefault="00D6101C" w:rsidP="00D6101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D6101C" w:rsidRPr="00540078" w:rsidRDefault="005229BB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E</w:t>
            </w:r>
            <w:r w:rsidR="00D6101C" w:rsidRPr="00540078">
              <w:rPr>
                <w:rFonts w:ascii="Times New Roman" w:hAnsi="Times New Roman" w:cs="Times New Roman"/>
                <w:color w:val="FF0000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6101C" w:rsidRPr="00540078" w:rsidRDefault="00551343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417" w:type="dxa"/>
            <w:vAlign w:val="center"/>
          </w:tcPr>
          <w:p w:rsidR="00D6101C" w:rsidRPr="00540078" w:rsidRDefault="00540078" w:rsidP="0025174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</w:tr>
    </w:tbl>
    <w:p w:rsidR="00DF649F" w:rsidRPr="005229BB" w:rsidRDefault="005229BB" w:rsidP="00251742">
      <w:pPr>
        <w:spacing w:line="480" w:lineRule="auto"/>
        <w:rPr>
          <w:rFonts w:ascii="Times New Roman" w:hAnsi="Times New Roman" w:cs="Times New Roman"/>
          <w:color w:val="FF0000"/>
        </w:rPr>
      </w:pPr>
      <w:r w:rsidRPr="005229BB">
        <w:rPr>
          <w:rFonts w:ascii="Times New Roman" w:hAnsi="Times New Roman" w:cs="Times New Roman"/>
          <w:color w:val="FF0000"/>
        </w:rPr>
        <w:t>LD, limited disease; ED, extensive disease</w:t>
      </w:r>
    </w:p>
    <w:sectPr w:rsidR="00DF649F" w:rsidRPr="005229BB" w:rsidSect="009F52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35"/>
    <w:rsid w:val="00023902"/>
    <w:rsid w:val="00091ACA"/>
    <w:rsid w:val="000C642C"/>
    <w:rsid w:val="000D0D4E"/>
    <w:rsid w:val="000D2F61"/>
    <w:rsid w:val="000F4196"/>
    <w:rsid w:val="00141376"/>
    <w:rsid w:val="001A037F"/>
    <w:rsid w:val="00251742"/>
    <w:rsid w:val="002D384B"/>
    <w:rsid w:val="002E3C22"/>
    <w:rsid w:val="00305F10"/>
    <w:rsid w:val="00407F32"/>
    <w:rsid w:val="00422B1E"/>
    <w:rsid w:val="004A794A"/>
    <w:rsid w:val="004D0931"/>
    <w:rsid w:val="005229BB"/>
    <w:rsid w:val="00540078"/>
    <w:rsid w:val="00551343"/>
    <w:rsid w:val="00581C1A"/>
    <w:rsid w:val="005B7FD3"/>
    <w:rsid w:val="005D08A5"/>
    <w:rsid w:val="0064389A"/>
    <w:rsid w:val="00695009"/>
    <w:rsid w:val="00757593"/>
    <w:rsid w:val="007B6352"/>
    <w:rsid w:val="007F3C35"/>
    <w:rsid w:val="007F6A01"/>
    <w:rsid w:val="008C288A"/>
    <w:rsid w:val="008C7987"/>
    <w:rsid w:val="008D02C5"/>
    <w:rsid w:val="009072F9"/>
    <w:rsid w:val="0093106A"/>
    <w:rsid w:val="0095105A"/>
    <w:rsid w:val="009A2596"/>
    <w:rsid w:val="009B4F8F"/>
    <w:rsid w:val="009B6D60"/>
    <w:rsid w:val="009B705A"/>
    <w:rsid w:val="009B747C"/>
    <w:rsid w:val="009E6C51"/>
    <w:rsid w:val="009F5264"/>
    <w:rsid w:val="00A157CE"/>
    <w:rsid w:val="00A17655"/>
    <w:rsid w:val="00A31A5C"/>
    <w:rsid w:val="00A57292"/>
    <w:rsid w:val="00AF6153"/>
    <w:rsid w:val="00C80371"/>
    <w:rsid w:val="00CC21C3"/>
    <w:rsid w:val="00CF1F9B"/>
    <w:rsid w:val="00D6101C"/>
    <w:rsid w:val="00D84734"/>
    <w:rsid w:val="00DF649F"/>
    <w:rsid w:val="00E51B93"/>
    <w:rsid w:val="00E72CF3"/>
    <w:rsid w:val="00E97C20"/>
    <w:rsid w:val="00F06089"/>
    <w:rsid w:val="00F42EFF"/>
    <w:rsid w:val="00FA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ADFBB"/>
  <w15:chartTrackingRefBased/>
  <w15:docId w15:val="{FC949BA3-DC14-4A47-B492-D20B5023E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C3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11-19T01:48:00Z</dcterms:created>
  <dcterms:modified xsi:type="dcterms:W3CDTF">2020-08-04T12:42:00Z</dcterms:modified>
</cp:coreProperties>
</file>